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0012" w:type="dxa"/>
        <w:tblInd w:w="-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2641"/>
        <w:gridCol w:w="1275"/>
        <w:gridCol w:w="1134"/>
        <w:gridCol w:w="1134"/>
        <w:gridCol w:w="567"/>
        <w:gridCol w:w="1134"/>
        <w:gridCol w:w="1134"/>
        <w:gridCol w:w="993"/>
      </w:tblGrid>
      <w:tr w:rsidR="008B5AD1" w:rsidRPr="008B5AD1" w14:paraId="25D1F34C" w14:textId="77777777" w:rsidTr="00D535DB">
        <w:trPr>
          <w:trHeight w:val="361"/>
        </w:trPr>
        <w:tc>
          <w:tcPr>
            <w:tcW w:w="10012" w:type="dxa"/>
            <w:gridSpan w:val="8"/>
          </w:tcPr>
          <w:p w14:paraId="2462594E" w14:textId="77777777" w:rsidR="008B5AD1" w:rsidRPr="00CF4455" w:rsidRDefault="008B5AD1" w:rsidP="00D535DB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F4455">
              <w:rPr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  <w:r w:rsidRPr="00CF4455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Pr="00CF4455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F4455">
              <w:rPr>
                <w:bCs/>
                <w:sz w:val="20"/>
                <w:szCs w:val="20"/>
                <w:lang w:val="en-US"/>
              </w:rPr>
              <w:t xml:space="preserve">Overview of measured plant traits (mean ± SE) in Salome, exposed to volatiles from different emitter cultivars (Salome, </w:t>
            </w:r>
            <w:proofErr w:type="spellStart"/>
            <w:r w:rsidRPr="00CF4455">
              <w:rPr>
                <w:bCs/>
                <w:sz w:val="20"/>
                <w:szCs w:val="20"/>
                <w:lang w:val="en-US"/>
              </w:rPr>
              <w:t>Luhkas</w:t>
            </w:r>
            <w:proofErr w:type="spellEnd"/>
            <w:r w:rsidRPr="00CF4455">
              <w:rPr>
                <w:bCs/>
                <w:sz w:val="20"/>
                <w:szCs w:val="20"/>
                <w:lang w:val="en-US"/>
              </w:rPr>
              <w:t>, or Fairytale): Salome exposed to Salome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SeS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)</w:t>
            </w:r>
            <w:r w:rsidRPr="00CF4455">
              <w:rPr>
                <w:bCs/>
                <w:sz w:val="20"/>
                <w:szCs w:val="20"/>
                <w:lang w:val="en-US"/>
              </w:rPr>
              <w:t xml:space="preserve">, Salome exposed to </w:t>
            </w:r>
            <w:proofErr w:type="spellStart"/>
            <w:r w:rsidRPr="00CF4455">
              <w:rPr>
                <w:bCs/>
                <w:sz w:val="20"/>
                <w:szCs w:val="20"/>
                <w:lang w:val="en-US"/>
              </w:rPr>
              <w:t>Luhkas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SeL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)</w:t>
            </w:r>
            <w:r w:rsidRPr="00CF4455">
              <w:rPr>
                <w:bCs/>
                <w:sz w:val="20"/>
                <w:szCs w:val="20"/>
                <w:lang w:val="en-US"/>
              </w:rPr>
              <w:t>, Salome exposed to Fairytale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SeF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)</w:t>
            </w:r>
            <w:r w:rsidRPr="00CF4455">
              <w:rPr>
                <w:bCs/>
                <w:sz w:val="20"/>
                <w:szCs w:val="20"/>
                <w:lang w:val="en-US"/>
              </w:rPr>
              <w:t>. Columns represent treatment means with superscript letters (a, b, c) indicating statistically significant differences among groups (</w:t>
            </w:r>
            <w:r w:rsidRPr="00CF4455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F4455">
              <w:rPr>
                <w:bCs/>
                <w:sz w:val="20"/>
                <w:szCs w:val="20"/>
                <w:lang w:val="en-US"/>
              </w:rPr>
              <w:t xml:space="preserve"> &lt; 0.05, Tukey’s HSD). Statistical comparisons are based on two-way ANOVA with treatment and block as fixed factors</w:t>
            </w:r>
            <w:r>
              <w:rPr>
                <w:bCs/>
                <w:sz w:val="20"/>
                <w:szCs w:val="20"/>
                <w:lang w:val="en-US"/>
              </w:rPr>
              <w:t>.</w:t>
            </w:r>
          </w:p>
          <w:p w14:paraId="6C08B9EF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8B5AD1" w:rsidRPr="00DD1578" w14:paraId="12E56BEC" w14:textId="77777777" w:rsidTr="00D535DB">
        <w:trPr>
          <w:trHeight w:val="361"/>
        </w:trPr>
        <w:tc>
          <w:tcPr>
            <w:tcW w:w="2641" w:type="dxa"/>
            <w:tcBorders>
              <w:top w:val="single" w:sz="4" w:space="0" w:color="auto"/>
            </w:tcBorders>
          </w:tcPr>
          <w:p w14:paraId="026F6CA0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A6EA94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81E8F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Emit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2205B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304A9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A97683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3477A0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Receiv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DE0EAA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8B5AD1" w:rsidRPr="00DD1578" w14:paraId="5AE10D2C" w14:textId="77777777" w:rsidTr="00D535DB">
        <w:trPr>
          <w:trHeight w:val="510"/>
        </w:trPr>
        <w:tc>
          <w:tcPr>
            <w:tcW w:w="2641" w:type="dxa"/>
            <w:tcBorders>
              <w:bottom w:val="single" w:sz="4" w:space="0" w:color="auto"/>
            </w:tcBorders>
          </w:tcPr>
          <w:p w14:paraId="066A004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2B983D9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Plant tra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8089E1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0036280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al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AB2DC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1A06ECFB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DD1578">
              <w:rPr>
                <w:bCs/>
                <w:sz w:val="20"/>
                <w:szCs w:val="20"/>
                <w:lang w:val="en-US"/>
              </w:rPr>
              <w:t>Luhka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BE0CF6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1404008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iryt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95EA2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43C3B7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04B80127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10D517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7ACB955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</w:t>
            </w:r>
            <w:r w:rsidRPr="00DD1578">
              <w:rPr>
                <w:bCs/>
                <w:sz w:val="20"/>
                <w:szCs w:val="20"/>
                <w:lang w:val="en-US"/>
              </w:rPr>
              <w:t>e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2E11F5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5573E9E6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eF</w:t>
            </w:r>
            <w:proofErr w:type="spellEnd"/>
          </w:p>
        </w:tc>
      </w:tr>
      <w:tr w:rsidR="008B5AD1" w:rsidRPr="00DD1578" w14:paraId="7C3DE348" w14:textId="77777777" w:rsidTr="00D535DB">
        <w:trPr>
          <w:trHeight w:val="536"/>
        </w:trPr>
        <w:tc>
          <w:tcPr>
            <w:tcW w:w="2641" w:type="dxa"/>
            <w:tcBorders>
              <w:top w:val="single" w:sz="4" w:space="0" w:color="auto"/>
            </w:tcBorders>
          </w:tcPr>
          <w:p w14:paraId="06C32B0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Leaf mass fraction</w:t>
            </w:r>
            <w:r>
              <w:rPr>
                <w:bCs/>
                <w:sz w:val="20"/>
                <w:szCs w:val="20"/>
                <w:lang w:val="en-US"/>
              </w:rPr>
              <w:t xml:space="preserve"> (g/g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85751F1" w14:textId="77777777" w:rsidR="008B5AD1" w:rsidRPr="009847B5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8EF3137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3FDA55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4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BA7B01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right w:val="dotted" w:sz="4" w:space="0" w:color="auto"/>
            </w:tcBorders>
          </w:tcPr>
          <w:p w14:paraId="7B1A570F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4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b</w:t>
            </w:r>
          </w:p>
          <w:p w14:paraId="3C8AE75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</w:tcBorders>
          </w:tcPr>
          <w:p w14:paraId="37D8D47C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145C6C85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38BBEB2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657E75">
              <w:rPr>
                <w:bCs/>
                <w:sz w:val="16"/>
                <w:szCs w:val="16"/>
                <w:lang w:val="en-US"/>
              </w:rPr>
              <w:t>0.01</w:t>
            </w: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382F67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327F30C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657E75">
              <w:rPr>
                <w:bCs/>
                <w:sz w:val="16"/>
                <w:szCs w:val="16"/>
                <w:lang w:val="en-US"/>
              </w:rPr>
              <w:t>0.01</w:t>
            </w: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7FECA8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4AA6CE1C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06</w:t>
            </w:r>
          </w:p>
        </w:tc>
      </w:tr>
      <w:tr w:rsidR="008B5AD1" w:rsidRPr="00DD1578" w14:paraId="3AB0C845" w14:textId="77777777" w:rsidTr="00D535DB">
        <w:trPr>
          <w:trHeight w:val="482"/>
        </w:trPr>
        <w:tc>
          <w:tcPr>
            <w:tcW w:w="2641" w:type="dxa"/>
          </w:tcPr>
          <w:p w14:paraId="6D453C90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hoot mass fraction</w:t>
            </w:r>
            <w:r>
              <w:rPr>
                <w:bCs/>
                <w:sz w:val="20"/>
                <w:szCs w:val="20"/>
                <w:lang w:val="en-US"/>
              </w:rPr>
              <w:t xml:space="preserve"> (g/g)</w:t>
            </w:r>
          </w:p>
        </w:tc>
        <w:tc>
          <w:tcPr>
            <w:tcW w:w="1275" w:type="dxa"/>
          </w:tcPr>
          <w:p w14:paraId="14314073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082310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</w:tcPr>
          <w:p w14:paraId="5DA09F2E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76079148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1B5D74BD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b</w:t>
            </w:r>
          </w:p>
          <w:p w14:paraId="6B543A9E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1959B5F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1A57974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643112A2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09</w:t>
            </w:r>
          </w:p>
        </w:tc>
        <w:tc>
          <w:tcPr>
            <w:tcW w:w="1134" w:type="dxa"/>
          </w:tcPr>
          <w:p w14:paraId="49A4B33B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4E7CCB3B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09</w:t>
            </w:r>
          </w:p>
        </w:tc>
        <w:tc>
          <w:tcPr>
            <w:tcW w:w="993" w:type="dxa"/>
          </w:tcPr>
          <w:p w14:paraId="248D6662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5F9D902C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09</w:t>
            </w:r>
          </w:p>
        </w:tc>
      </w:tr>
      <w:tr w:rsidR="008B5AD1" w:rsidRPr="00DD1578" w14:paraId="18B7E443" w14:textId="77777777" w:rsidTr="00D535DB">
        <w:trPr>
          <w:trHeight w:val="574"/>
        </w:trPr>
        <w:tc>
          <w:tcPr>
            <w:tcW w:w="2641" w:type="dxa"/>
          </w:tcPr>
          <w:p w14:paraId="2AFFC234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Root mass fraction</w:t>
            </w:r>
            <w:r>
              <w:rPr>
                <w:bCs/>
                <w:sz w:val="20"/>
                <w:szCs w:val="20"/>
                <w:lang w:val="en-US"/>
              </w:rPr>
              <w:t xml:space="preserve"> (g/g)</w:t>
            </w:r>
          </w:p>
        </w:tc>
        <w:tc>
          <w:tcPr>
            <w:tcW w:w="1275" w:type="dxa"/>
          </w:tcPr>
          <w:p w14:paraId="30CA1524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399CE29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4E86CAB1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41AD34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3428F323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204481A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194EE4BD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2A9F198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CA5F9E8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</w:tcPr>
          <w:p w14:paraId="16712123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D10FCC2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</w:tcPr>
          <w:p w14:paraId="5FBD451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B0F658E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</w:tr>
      <w:tr w:rsidR="008B5AD1" w:rsidRPr="00DD1578" w14:paraId="48CD48B1" w14:textId="77777777" w:rsidTr="00D535DB">
        <w:trPr>
          <w:trHeight w:val="510"/>
        </w:trPr>
        <w:tc>
          <w:tcPr>
            <w:tcW w:w="2641" w:type="dxa"/>
          </w:tcPr>
          <w:p w14:paraId="61BC9290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hoot-to-root ratio</w:t>
            </w:r>
          </w:p>
        </w:tc>
        <w:tc>
          <w:tcPr>
            <w:tcW w:w="1275" w:type="dxa"/>
          </w:tcPr>
          <w:p w14:paraId="1A4F8F4F" w14:textId="77777777" w:rsidR="008B5AD1" w:rsidRPr="008D11C2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1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93979E0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</w:tcPr>
          <w:p w14:paraId="2D057EB6" w14:textId="77777777" w:rsidR="008B5AD1" w:rsidRPr="008D11C2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4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6DADB2B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516CC4C" w14:textId="77777777" w:rsidR="008B5AD1" w:rsidRPr="008B0789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2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6A86AFB" w14:textId="77777777" w:rsidR="008B5AD1" w:rsidRPr="00187EBC" w:rsidRDefault="008B5AD1" w:rsidP="00D535DB">
            <w:pPr>
              <w:jc w:val="both"/>
              <w:rPr>
                <w:bCs/>
                <w:sz w:val="16"/>
                <w:szCs w:val="16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2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661D042F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2367996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7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EE3224A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</w:tcPr>
          <w:p w14:paraId="6AA776EE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1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58A7795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</w:tcPr>
          <w:p w14:paraId="1C1A50EB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6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89F0D48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32</w:t>
            </w:r>
          </w:p>
        </w:tc>
      </w:tr>
      <w:tr w:rsidR="008B5AD1" w:rsidRPr="00DD1578" w14:paraId="7320122B" w14:textId="77777777" w:rsidTr="00D535DB">
        <w:trPr>
          <w:trHeight w:val="424"/>
        </w:trPr>
        <w:tc>
          <w:tcPr>
            <w:tcW w:w="2641" w:type="dxa"/>
          </w:tcPr>
          <w:p w14:paraId="066A775C" w14:textId="77777777" w:rsidR="008B5AD1" w:rsidRPr="003F6994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Leaf surface area</w:t>
            </w:r>
            <w:r>
              <w:rPr>
                <w:bCs/>
                <w:sz w:val="20"/>
                <w:szCs w:val="20"/>
                <w:lang w:val="en-US"/>
              </w:rPr>
              <w:t xml:space="preserve"> (cm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3D71BBB8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7.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F3B5DA1" w14:textId="77777777" w:rsidR="008B5AD1" w:rsidRPr="000975F0" w:rsidRDefault="008B5AD1" w:rsidP="00D535DB">
            <w:pPr>
              <w:jc w:val="both"/>
              <w:rPr>
                <w:bCs/>
                <w:sz w:val="21"/>
                <w:szCs w:val="21"/>
                <w:vertAlign w:val="superscript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3.03</w:t>
            </w:r>
          </w:p>
        </w:tc>
        <w:tc>
          <w:tcPr>
            <w:tcW w:w="1134" w:type="dxa"/>
          </w:tcPr>
          <w:p w14:paraId="3383D6E2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..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3D77D6E" w14:textId="77777777" w:rsidR="008B5AD1" w:rsidRPr="000975F0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3.25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5CF3E34A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1363712A" w14:textId="77777777" w:rsidR="008B5AD1" w:rsidRPr="000975F0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2.23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68F92595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923B05A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0.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293143C4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2.8</w:t>
            </w:r>
          </w:p>
        </w:tc>
        <w:tc>
          <w:tcPr>
            <w:tcW w:w="1134" w:type="dxa"/>
          </w:tcPr>
          <w:p w14:paraId="62016C3A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4.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b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6BA1C57C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657E75">
              <w:rPr>
                <w:bCs/>
                <w:sz w:val="16"/>
                <w:szCs w:val="16"/>
                <w:lang w:val="en-US"/>
              </w:rPr>
              <w:t>2.</w:t>
            </w:r>
            <w:r>
              <w:rPr>
                <w:bCs/>
                <w:sz w:val="16"/>
                <w:szCs w:val="16"/>
                <w:lang w:val="en-US"/>
              </w:rPr>
              <w:t>95</w:t>
            </w:r>
          </w:p>
        </w:tc>
        <w:tc>
          <w:tcPr>
            <w:tcW w:w="993" w:type="dxa"/>
          </w:tcPr>
          <w:p w14:paraId="38220CC6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8.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D50E2F9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.08</w:t>
            </w:r>
          </w:p>
        </w:tc>
      </w:tr>
      <w:tr w:rsidR="008B5AD1" w:rsidRPr="00DD1578" w14:paraId="381B51B4" w14:textId="77777777" w:rsidTr="00D535DB">
        <w:trPr>
          <w:trHeight w:val="575"/>
        </w:trPr>
        <w:tc>
          <w:tcPr>
            <w:tcW w:w="2641" w:type="dxa"/>
          </w:tcPr>
          <w:p w14:paraId="3065DFCD" w14:textId="77777777" w:rsidR="008B5AD1" w:rsidRPr="003F6994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pecific leaf area</w:t>
            </w:r>
            <w:r>
              <w:rPr>
                <w:bCs/>
                <w:sz w:val="20"/>
                <w:szCs w:val="20"/>
                <w:lang w:val="en-US"/>
              </w:rPr>
              <w:t xml:space="preserve"> (cm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Cs/>
                <w:sz w:val="20"/>
                <w:szCs w:val="20"/>
                <w:lang w:val="en-US"/>
              </w:rPr>
              <w:t>g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4F478FC4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763394F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22.7</w:t>
            </w:r>
          </w:p>
        </w:tc>
        <w:tc>
          <w:tcPr>
            <w:tcW w:w="1134" w:type="dxa"/>
          </w:tcPr>
          <w:p w14:paraId="049A3CC8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C1A7729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4.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0E5A23B5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b</w:t>
            </w:r>
          </w:p>
          <w:p w14:paraId="331898FE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6.9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51B211A1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75B20A9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0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E00BEB3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3.6</w:t>
            </w:r>
          </w:p>
        </w:tc>
        <w:tc>
          <w:tcPr>
            <w:tcW w:w="1134" w:type="dxa"/>
          </w:tcPr>
          <w:p w14:paraId="3DA0A18F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662BE32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1.7</w:t>
            </w:r>
          </w:p>
        </w:tc>
        <w:tc>
          <w:tcPr>
            <w:tcW w:w="993" w:type="dxa"/>
          </w:tcPr>
          <w:p w14:paraId="2527567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12BCB18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0.2</w:t>
            </w:r>
          </w:p>
        </w:tc>
      </w:tr>
      <w:tr w:rsidR="008B5AD1" w:rsidRPr="00DD1578" w14:paraId="026A4FB1" w14:textId="77777777" w:rsidTr="00D535DB">
        <w:trPr>
          <w:trHeight w:val="499"/>
        </w:trPr>
        <w:tc>
          <w:tcPr>
            <w:tcW w:w="2641" w:type="dxa"/>
          </w:tcPr>
          <w:p w14:paraId="0B1A3525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Plant height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</w:tcPr>
          <w:p w14:paraId="07757C4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12C526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34" w:type="dxa"/>
          </w:tcPr>
          <w:p w14:paraId="5C6136BE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.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87DF942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0.6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33D01179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6.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03B2726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0859AEA1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38D1773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.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6C9832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.02</w:t>
            </w:r>
          </w:p>
        </w:tc>
        <w:tc>
          <w:tcPr>
            <w:tcW w:w="1134" w:type="dxa"/>
          </w:tcPr>
          <w:p w14:paraId="7BB82F46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6.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3FA89A9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993" w:type="dxa"/>
          </w:tcPr>
          <w:p w14:paraId="1D8014B4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5A6FDFA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1.02</w:t>
            </w:r>
          </w:p>
        </w:tc>
      </w:tr>
      <w:tr w:rsidR="008B5AD1" w:rsidRPr="00DD1578" w14:paraId="255A7000" w14:textId="77777777" w:rsidTr="00D535DB">
        <w:trPr>
          <w:trHeight w:val="521"/>
        </w:trPr>
        <w:tc>
          <w:tcPr>
            <w:tcW w:w="2641" w:type="dxa"/>
          </w:tcPr>
          <w:p w14:paraId="437FF40B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tem height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</w:tcPr>
          <w:p w14:paraId="1EC2336D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B3B9685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6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</w:tcPr>
          <w:p w14:paraId="580A2F73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9CB4564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2631D569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0D4ECF1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6392C48C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08B1763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30CF35A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</w:tcPr>
          <w:p w14:paraId="62E09AFC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DA6A6D6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993" w:type="dxa"/>
          </w:tcPr>
          <w:p w14:paraId="5D5B5228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136BB063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</w:t>
            </w:r>
            <w:r>
              <w:rPr>
                <w:bCs/>
                <w:sz w:val="16"/>
                <w:szCs w:val="16"/>
                <w:lang w:val="en-US"/>
              </w:rPr>
              <w:t>42</w:t>
            </w:r>
          </w:p>
        </w:tc>
      </w:tr>
      <w:tr w:rsidR="008B5AD1" w:rsidRPr="00DD1578" w14:paraId="5E26AC17" w14:textId="77777777" w:rsidTr="00D535DB">
        <w:trPr>
          <w:trHeight w:val="424"/>
        </w:trPr>
        <w:tc>
          <w:tcPr>
            <w:tcW w:w="2641" w:type="dxa"/>
          </w:tcPr>
          <w:p w14:paraId="19878605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Root length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</w:tcPr>
          <w:p w14:paraId="7F2D355F" w14:textId="77777777" w:rsidR="008B5AD1" w:rsidRPr="008B0789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4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4656943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75.8</w:t>
            </w:r>
          </w:p>
        </w:tc>
        <w:tc>
          <w:tcPr>
            <w:tcW w:w="1134" w:type="dxa"/>
          </w:tcPr>
          <w:p w14:paraId="4183EA9C" w14:textId="77777777" w:rsidR="008B5AD1" w:rsidRPr="008B0789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8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CCC3025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55.7</w:t>
            </w:r>
          </w:p>
        </w:tc>
        <w:tc>
          <w:tcPr>
            <w:tcW w:w="1134" w:type="dxa"/>
            <w:tcBorders>
              <w:right w:val="dotted" w:sz="4" w:space="0" w:color="auto"/>
            </w:tcBorders>
          </w:tcPr>
          <w:p w14:paraId="405FF49A" w14:textId="77777777" w:rsidR="008B5AD1" w:rsidRPr="008B0789" w:rsidRDefault="008B5AD1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3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C3786D8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69.9</w:t>
            </w:r>
          </w:p>
        </w:tc>
        <w:tc>
          <w:tcPr>
            <w:tcW w:w="567" w:type="dxa"/>
            <w:tcBorders>
              <w:left w:val="dotted" w:sz="4" w:space="0" w:color="auto"/>
            </w:tcBorders>
          </w:tcPr>
          <w:p w14:paraId="393CF093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1E604A7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1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04D5EE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81.3</w:t>
            </w:r>
          </w:p>
        </w:tc>
        <w:tc>
          <w:tcPr>
            <w:tcW w:w="1134" w:type="dxa"/>
          </w:tcPr>
          <w:p w14:paraId="533F5F12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90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12F1F7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62.4</w:t>
            </w:r>
          </w:p>
        </w:tc>
        <w:tc>
          <w:tcPr>
            <w:tcW w:w="993" w:type="dxa"/>
          </w:tcPr>
          <w:p w14:paraId="47D7D21B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4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DA42B87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67.2</w:t>
            </w:r>
          </w:p>
        </w:tc>
      </w:tr>
      <w:tr w:rsidR="008B5AD1" w:rsidRPr="00DD1578" w14:paraId="281E0FC0" w14:textId="77777777" w:rsidTr="00D535DB">
        <w:trPr>
          <w:trHeight w:val="424"/>
        </w:trPr>
        <w:tc>
          <w:tcPr>
            <w:tcW w:w="2641" w:type="dxa"/>
            <w:tcBorders>
              <w:bottom w:val="single" w:sz="4" w:space="0" w:color="auto"/>
            </w:tcBorders>
          </w:tcPr>
          <w:p w14:paraId="0CA4C43A" w14:textId="77777777" w:rsidR="008B5AD1" w:rsidRPr="00DD1578" w:rsidRDefault="008B5AD1" w:rsidP="00D535DB">
            <w:pPr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 xml:space="preserve">Average root </w:t>
            </w:r>
            <w:r w:rsidRPr="003F6994">
              <w:rPr>
                <w:bCs/>
                <w:sz w:val="20"/>
                <w:szCs w:val="20"/>
              </w:rPr>
              <w:t>Ø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089EB1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DBCB9E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3599D4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F5B470A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  <w:right w:val="dotted" w:sz="4" w:space="0" w:color="auto"/>
            </w:tcBorders>
          </w:tcPr>
          <w:p w14:paraId="5BC10932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78AB6B5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0</w:t>
            </w:r>
            <w:r>
              <w:rPr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dotted" w:sz="4" w:space="0" w:color="auto"/>
              <w:bottom w:val="single" w:sz="4" w:space="0" w:color="auto"/>
            </w:tcBorders>
          </w:tcPr>
          <w:p w14:paraId="3F8FF4AD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0AA7029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59D8A2A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CA7315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CADAFFD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456210" w14:textId="77777777" w:rsidR="008B5AD1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6CFE20C" w14:textId="77777777" w:rsidR="008B5AD1" w:rsidRDefault="008B5AD1" w:rsidP="00D535DB">
            <w:pPr>
              <w:jc w:val="both"/>
              <w:rPr>
                <w:bCs/>
                <w:sz w:val="16"/>
                <w:szCs w:val="16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00</w:t>
            </w:r>
            <w:r>
              <w:rPr>
                <w:bCs/>
                <w:sz w:val="16"/>
                <w:szCs w:val="16"/>
                <w:lang w:val="en-US"/>
              </w:rPr>
              <w:t>9</w:t>
            </w:r>
          </w:p>
          <w:p w14:paraId="101F9EDC" w14:textId="77777777" w:rsidR="008B5AD1" w:rsidRPr="00DD1578" w:rsidRDefault="008B5AD1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244F0A93" w14:textId="77777777" w:rsidR="008B5AD1" w:rsidRDefault="008B5AD1" w:rsidP="008B5AD1">
      <w:pPr>
        <w:rPr>
          <w:sz w:val="28"/>
          <w:szCs w:val="28"/>
          <w:lang w:val="en-US"/>
        </w:rPr>
      </w:pPr>
    </w:p>
    <w:p w14:paraId="5EFBF822" w14:textId="77777777" w:rsidR="00882B0B" w:rsidRPr="008B5AD1" w:rsidRDefault="00882B0B" w:rsidP="008B5AD1"/>
    <w:sectPr w:rsidR="00882B0B" w:rsidRPr="008B5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26"/>
    <w:rsid w:val="00093726"/>
    <w:rsid w:val="00655931"/>
    <w:rsid w:val="00710521"/>
    <w:rsid w:val="00882B0B"/>
    <w:rsid w:val="008B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3F29E"/>
  <w15:chartTrackingRefBased/>
  <w15:docId w15:val="{10C18C94-32E2-4B21-8552-6FFDDB17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7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937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37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372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372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372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372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372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372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372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9372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37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372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3726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3726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372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372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372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372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37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93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372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3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372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9372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372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93726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372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3726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3726"/>
    <w:rPr>
      <w:b/>
      <w:bCs/>
      <w:smallCaps/>
      <w:color w:val="2E74B5" w:themeColor="accent1" w:themeShade="BF"/>
      <w:spacing w:val="5"/>
    </w:rPr>
  </w:style>
  <w:style w:type="table" w:styleId="Tabellrutnt">
    <w:name w:val="Table Grid"/>
    <w:basedOn w:val="Normaltabell"/>
    <w:uiPriority w:val="39"/>
    <w:rsid w:val="000937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374</Characters>
  <Application>Microsoft Office Word</Application>
  <DocSecurity>0</DocSecurity>
  <Lines>11</Lines>
  <Paragraphs>3</Paragraphs>
  <ScaleCrop>false</ScaleCrop>
  <Company>SLU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emir Ninkovic</dc:creator>
  <cp:keywords/>
  <dc:description/>
  <cp:lastModifiedBy>Velemir Ninkovic</cp:lastModifiedBy>
  <cp:revision>2</cp:revision>
  <dcterms:created xsi:type="dcterms:W3CDTF">2025-08-13T12:06:00Z</dcterms:created>
  <dcterms:modified xsi:type="dcterms:W3CDTF">2025-08-13T12:06:00Z</dcterms:modified>
</cp:coreProperties>
</file>